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5" w:type="dxa"/>
        <w:tblLayout w:type="fixed"/>
        <w:tblLook w:val="04A0" w:firstRow="1" w:lastRow="0" w:firstColumn="1" w:lastColumn="0" w:noHBand="0" w:noVBand="1"/>
      </w:tblPr>
      <w:tblGrid>
        <w:gridCol w:w="681"/>
        <w:gridCol w:w="1304"/>
        <w:gridCol w:w="850"/>
        <w:gridCol w:w="1096"/>
        <w:gridCol w:w="1390"/>
        <w:gridCol w:w="1198"/>
        <w:gridCol w:w="850"/>
        <w:gridCol w:w="1096"/>
      </w:tblGrid>
      <w:tr w:rsidR="00DE3217" w:rsidRPr="00B75982" w14:paraId="618F4E47" w14:textId="77777777" w:rsidTr="00DE3217">
        <w:trPr>
          <w:trHeight w:val="567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C694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nk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050B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/Reg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3257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080D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FA966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27D41" w14:textId="77777777" w:rsidR="00DE3217" w:rsidRPr="00640ABE" w:rsidRDefault="00B42D18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 /Reg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C003A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19434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</w:tr>
      <w:tr w:rsidR="00DE3217" w:rsidRPr="00B75982" w14:paraId="348A6C1C" w14:textId="77777777" w:rsidTr="00DE3217">
        <w:trPr>
          <w:trHeight w:val="3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D42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D34C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C7AD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131C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C27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ke Universit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3BFB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07E3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8B79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E3217" w:rsidRPr="00B75982" w14:paraId="6620DD2D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F21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8079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99D8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BEED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3A35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of Oxfor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A7E4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CF35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2E5A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E3217" w:rsidRPr="00B75982" w14:paraId="16B4FF1D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072E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1E8B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8221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F858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FEF7" w14:textId="77777777" w:rsidR="00DE3217" w:rsidRPr="00640ABE" w:rsidRDefault="00F95DA9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5D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ren's Hospital of Philadelph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3002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943E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E5B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E3217" w:rsidRPr="00B75982" w14:paraId="5C06B079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E26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7DA4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BB25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479F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55A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of Florid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F9E2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2EBE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E81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E3217" w:rsidRPr="00B75982" w14:paraId="01F7C4CD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92D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2750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D1DF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3F7E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7255" w14:textId="77777777" w:rsidR="00DE3217" w:rsidRPr="00640ABE" w:rsidRDefault="00F95DA9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5DA9">
              <w:rPr>
                <w:rStyle w:val="a7"/>
                <w:rFonts w:ascii="Times New Roman" w:eastAsia="宋体" w:hAnsi="Times New Roman" w:cs="Times New Roman"/>
                <w:color w:val="auto"/>
                <w:kern w:val="0"/>
                <w:sz w:val="22"/>
                <w:u w:val="none"/>
              </w:rPr>
              <w:t>University of Pennsylvan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EB24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87189C3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D4D5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E3217" w:rsidRPr="00B75982" w14:paraId="27D5848A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2A6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7A4C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84BC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F2F1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EECE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lor College of Medic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13F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4A7228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AAC8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E3217" w:rsidRPr="00B75982" w14:paraId="23671D6D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95B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CCE0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9EE5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71C9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07600783" w14:textId="77777777" w:rsidR="00DE3217" w:rsidRPr="00640ABE" w:rsidRDefault="00F95DA9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5D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 George's, University of Londo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0A0CD7C1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BDAC34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center"/>
          </w:tcPr>
          <w:p w14:paraId="6C841D5B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E3217" w:rsidRPr="00B75982" w14:paraId="1A4758EE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B1B1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BDFF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D2A7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2389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08743AEE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wn University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6E056F1C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1847D48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center"/>
          </w:tcPr>
          <w:p w14:paraId="32C71397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E3217" w:rsidRPr="00B75982" w14:paraId="28EDF3B5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6A78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466D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8C5A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40D9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1F6F8AE4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College London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14:paraId="1530204D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253EAC8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6" w:type="dxa"/>
            <w:tcBorders>
              <w:left w:val="nil"/>
              <w:right w:val="nil"/>
            </w:tcBorders>
            <w:vAlign w:val="center"/>
          </w:tcPr>
          <w:p w14:paraId="1862FF6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E3217" w:rsidRPr="00B75982" w14:paraId="31E7A38E" w14:textId="77777777" w:rsidTr="00DE3217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2AF0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1E45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4F1D1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DB3F9" w14:textId="77777777" w:rsidR="00DE3217" w:rsidRPr="00B75982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5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E1C9D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ory University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CA5F9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833DF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AD9F0" w14:textId="77777777" w:rsidR="00DE3217" w:rsidRPr="00640ABE" w:rsidRDefault="00DE3217" w:rsidP="00DE3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1E7A507C" w14:textId="77777777" w:rsidR="005C238A" w:rsidRDefault="006D5BFD" w:rsidP="005C238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B75982" w:rsidRPr="00B75982">
        <w:rPr>
          <w:rFonts w:ascii="Times New Roman" w:hAnsi="Times New Roman" w:cs="Times New Roman"/>
          <w:sz w:val="24"/>
          <w:szCs w:val="24"/>
        </w:rPr>
        <w:t xml:space="preserve"> 1. </w:t>
      </w:r>
      <w:r w:rsidR="004C67E8">
        <w:rPr>
          <w:rFonts w:ascii="Times New Roman" w:hAnsi="Times New Roman" w:cs="Times New Roman"/>
          <w:sz w:val="24"/>
          <w:szCs w:val="24"/>
        </w:rPr>
        <w:t>The top 10 countries/</w:t>
      </w:r>
      <w:r w:rsidR="00842E3D">
        <w:rPr>
          <w:rFonts w:ascii="Times New Roman" w:hAnsi="Times New Roman" w:cs="Times New Roman"/>
          <w:sz w:val="24"/>
          <w:szCs w:val="24"/>
        </w:rPr>
        <w:t xml:space="preserve">regions </w:t>
      </w:r>
      <w:r w:rsidR="00DE3217">
        <w:rPr>
          <w:rFonts w:ascii="Times New Roman" w:hAnsi="Times New Roman" w:cs="Times New Roman"/>
          <w:sz w:val="24"/>
          <w:szCs w:val="24"/>
        </w:rPr>
        <w:t xml:space="preserve">and institutions </w:t>
      </w:r>
      <w:r w:rsidR="00842E3D">
        <w:rPr>
          <w:rFonts w:ascii="Times New Roman" w:hAnsi="Times New Roman" w:cs="Times New Roman"/>
          <w:sz w:val="24"/>
          <w:szCs w:val="24"/>
        </w:rPr>
        <w:t>of</w:t>
      </w:r>
      <w:r w:rsidR="005C238A">
        <w:rPr>
          <w:rFonts w:ascii="Times New Roman" w:hAnsi="Times New Roman" w:cs="Times New Roman"/>
          <w:sz w:val="24"/>
          <w:szCs w:val="24"/>
        </w:rPr>
        <w:t xml:space="preserve"> publications on neonatal </w:t>
      </w:r>
      <w:r w:rsidR="005C238A" w:rsidRPr="005C238A">
        <w:rPr>
          <w:rFonts w:ascii="Times New Roman" w:hAnsi="Times New Roman" w:cs="Times New Roman"/>
          <w:sz w:val="24"/>
          <w:szCs w:val="24"/>
        </w:rPr>
        <w:t>s</w:t>
      </w:r>
      <w:r w:rsidR="005C238A">
        <w:rPr>
          <w:rFonts w:ascii="Times New Roman" w:hAnsi="Times New Roman" w:cs="Times New Roman"/>
          <w:sz w:val="24"/>
          <w:szCs w:val="24"/>
        </w:rPr>
        <w:t>epsis</w:t>
      </w:r>
      <w:r w:rsidR="005C2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238A">
        <w:rPr>
          <w:rFonts w:ascii="Times New Roman" w:hAnsi="Times New Roman" w:cs="Times New Roman"/>
          <w:sz w:val="24"/>
          <w:szCs w:val="24"/>
        </w:rPr>
        <w:t>from 2002 to 2022.</w:t>
      </w:r>
    </w:p>
    <w:p w14:paraId="556E6CFA" w14:textId="77777777" w:rsidR="002029D7" w:rsidRDefault="002029D7" w:rsidP="005C238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579B0D" w14:textId="77777777" w:rsidR="002029D7" w:rsidRPr="005C238A" w:rsidRDefault="002029D7" w:rsidP="005C238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E3E83D" w14:textId="77777777" w:rsidR="001D158D" w:rsidRDefault="001D158D" w:rsidP="00B75982">
      <w:pPr>
        <w:rPr>
          <w:rFonts w:ascii="Times New Roman" w:hAnsi="Times New Roman" w:cs="Times New Roman"/>
          <w:sz w:val="24"/>
          <w:szCs w:val="24"/>
        </w:rPr>
      </w:pPr>
    </w:p>
    <w:p w14:paraId="79512D92" w14:textId="77777777" w:rsidR="00842E3D" w:rsidRDefault="00842E3D" w:rsidP="00B759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681"/>
        <w:gridCol w:w="1446"/>
        <w:gridCol w:w="850"/>
        <w:gridCol w:w="1276"/>
        <w:gridCol w:w="1984"/>
        <w:gridCol w:w="1134"/>
      </w:tblGrid>
      <w:tr w:rsidR="00575BFE" w:rsidRPr="00842E3D" w14:paraId="4C3EB679" w14:textId="77777777" w:rsidTr="00575BFE">
        <w:trPr>
          <w:trHeight w:val="300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29D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AA8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7780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3268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88F81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ut</w:t>
            </w: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2BE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</w:tr>
      <w:tr w:rsidR="00575BFE" w:rsidRPr="00842E3D" w14:paraId="4073EB22" w14:textId="77777777" w:rsidTr="00575BFE">
        <w:trPr>
          <w:trHeight w:val="9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856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1FB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U 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A8D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E3EB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A7D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tional Institute of Cholera and Enteric Dise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AB6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575BFE" w:rsidRPr="00842E3D" w14:paraId="1862B7D3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A4C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225F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TTA 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6B67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46E7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E8C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aster University Children's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FFA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ada</w:t>
            </w:r>
          </w:p>
        </w:tc>
      </w:tr>
      <w:tr w:rsidR="00575BFE" w:rsidRPr="00842E3D" w14:paraId="663EA76B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081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96D8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H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95DE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1E5E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93F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 Protection Agency Centre for Infe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B59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</w:tr>
      <w:tr w:rsidR="00575BFE" w:rsidRPr="00842E3D" w14:paraId="49AB4F64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95A8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031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OPOLO 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072E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65A6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6767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ren's Hospital of Philadelph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29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575BFE" w:rsidRPr="00842E3D" w14:paraId="52056DB6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12F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9A7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YNN 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40F0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072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9C49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of Flor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7CF5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575BFE" w:rsidRPr="00842E3D" w14:paraId="6648D27E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D7D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FD3E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RLAND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FC48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17F1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64D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 George's, University of Lo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82F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</w:tr>
      <w:tr w:rsidR="00575BFE" w:rsidRPr="00842E3D" w14:paraId="7D7DE6B3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0983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A2FB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 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607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4A49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AE0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ital Medical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440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75BFE" w:rsidRPr="00842E3D" w14:paraId="0A109605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DDB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8C1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95DC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F48E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F169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C82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75BFE" w:rsidRPr="00842E3D" w14:paraId="3FAA2982" w14:textId="77777777" w:rsidTr="00575BF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989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CDB0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DFBC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0071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E46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ternity and Child Health Care of </w:t>
            </w:r>
            <w:proofErr w:type="spellStart"/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zhua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531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575BFE" w:rsidRPr="00842E3D" w14:paraId="639B5110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2D40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FE5F6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UNK 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5F5FF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AF334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0FB3D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of 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3BD6" w14:textId="77777777" w:rsidR="00575BFE" w:rsidRPr="00842E3D" w:rsidRDefault="00575BFE" w:rsidP="00842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2E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</w:tr>
    </w:tbl>
    <w:p w14:paraId="5881C839" w14:textId="77777777" w:rsidR="00842E3D" w:rsidRDefault="006D5BFD" w:rsidP="00842E3D">
      <w:pPr>
        <w:rPr>
          <w:rFonts w:ascii="Times New Roman" w:hAnsi="Times New Roman" w:cs="Times New Roman"/>
          <w:sz w:val="24"/>
          <w:szCs w:val="24"/>
        </w:rPr>
      </w:pPr>
      <w:r w:rsidRPr="006D5BF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75BFE">
        <w:rPr>
          <w:rFonts w:ascii="Times New Roman" w:hAnsi="Times New Roman" w:cs="Times New Roman"/>
          <w:sz w:val="24"/>
          <w:szCs w:val="24"/>
        </w:rPr>
        <w:t>2</w:t>
      </w:r>
      <w:r w:rsidR="00842E3D" w:rsidRPr="00842E3D">
        <w:rPr>
          <w:rFonts w:ascii="Times New Roman" w:hAnsi="Times New Roman" w:cs="Times New Roman"/>
          <w:sz w:val="24"/>
          <w:szCs w:val="24"/>
        </w:rPr>
        <w:t xml:space="preserve">. The top 10 </w:t>
      </w:r>
      <w:r w:rsidR="00842E3D">
        <w:rPr>
          <w:rFonts w:ascii="Times New Roman" w:hAnsi="Times New Roman" w:cs="Times New Roman"/>
          <w:sz w:val="24"/>
          <w:szCs w:val="24"/>
        </w:rPr>
        <w:t>authors on publications of</w:t>
      </w:r>
      <w:r w:rsidR="00842E3D" w:rsidRPr="00842E3D">
        <w:rPr>
          <w:rFonts w:ascii="Times New Roman" w:hAnsi="Times New Roman" w:cs="Times New Roman"/>
          <w:sz w:val="24"/>
          <w:szCs w:val="24"/>
        </w:rPr>
        <w:t xml:space="preserve"> neonatal sepsis</w:t>
      </w:r>
      <w:r w:rsidR="00842E3D" w:rsidRPr="00842E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E3D" w:rsidRPr="00842E3D">
        <w:rPr>
          <w:rFonts w:ascii="Times New Roman" w:hAnsi="Times New Roman" w:cs="Times New Roman"/>
          <w:sz w:val="24"/>
          <w:szCs w:val="24"/>
        </w:rPr>
        <w:t>from 2002 to 2022.</w:t>
      </w:r>
    </w:p>
    <w:p w14:paraId="05EB24C0" w14:textId="77777777" w:rsidR="006F0CCF" w:rsidRDefault="006F0CCF" w:rsidP="00842E3D">
      <w:pPr>
        <w:rPr>
          <w:rFonts w:ascii="Times New Roman" w:hAnsi="Times New Roman" w:cs="Times New Roman"/>
          <w:sz w:val="24"/>
          <w:szCs w:val="24"/>
        </w:rPr>
      </w:pPr>
    </w:p>
    <w:p w14:paraId="28ED9EC3" w14:textId="77777777" w:rsidR="006F0CCF" w:rsidRDefault="006F0CCF" w:rsidP="00842E3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17" w:type="dxa"/>
        <w:tblLook w:val="04A0" w:firstRow="1" w:lastRow="0" w:firstColumn="1" w:lastColumn="0" w:noHBand="0" w:noVBand="1"/>
      </w:tblPr>
      <w:tblGrid>
        <w:gridCol w:w="681"/>
        <w:gridCol w:w="2215"/>
        <w:gridCol w:w="850"/>
        <w:gridCol w:w="1060"/>
        <w:gridCol w:w="2311"/>
      </w:tblGrid>
      <w:tr w:rsidR="00575BFE" w:rsidRPr="006F0CCF" w14:paraId="45DE970D" w14:textId="77777777" w:rsidTr="00575BFE">
        <w:trPr>
          <w:trHeight w:val="900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5D7B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0BD4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9D2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CD6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act factor (2021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373CF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in category</w:t>
            </w:r>
          </w:p>
        </w:tc>
      </w:tr>
      <w:tr w:rsidR="00575BFE" w:rsidRPr="006F0CCF" w14:paraId="78754054" w14:textId="77777777" w:rsidTr="00575BFE">
        <w:trPr>
          <w:trHeight w:val="6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92C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9297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atric infectious disease jour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A13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110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6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BEF9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</w:tr>
      <w:tr w:rsidR="00575BFE" w:rsidRPr="006F0CCF" w14:paraId="315720B9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99B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1926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urnal of maternal-fetal &amp; neonatal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87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59B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6958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</w:tr>
      <w:tr w:rsidR="00575BFE" w:rsidRPr="006F0CCF" w14:paraId="273F6785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252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5CF4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urnal of perina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F799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54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75F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575BFE" w:rsidRPr="006F0CCF" w14:paraId="363906AA" w14:textId="77777777" w:rsidTr="00575BFE">
        <w:trPr>
          <w:trHeight w:val="54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F6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34E4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16F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AA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DF57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575BFE" w:rsidRPr="006F0CCF" w14:paraId="00B2EBCD" w14:textId="77777777" w:rsidTr="00575BFE">
        <w:trPr>
          <w:trHeight w:val="6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D7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835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 journal of perina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830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1070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6651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</w:tr>
      <w:tr w:rsidR="00575BFE" w:rsidRPr="006F0CCF" w14:paraId="51F3B071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7B1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DF2F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a </w:t>
            </w:r>
            <w:proofErr w:type="spellStart"/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ediat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A61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231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AB4E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</w:tr>
      <w:tr w:rsidR="00575BFE" w:rsidRPr="006F0CCF" w14:paraId="77975683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87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B999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atric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526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24F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D977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575BFE" w:rsidRPr="006F0CCF" w14:paraId="2640DED5" w14:textId="77777777" w:rsidTr="00575BF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6D8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0BA3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469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2D4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2AF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</w:tr>
      <w:tr w:rsidR="00575BFE" w:rsidRPr="006F0CCF" w14:paraId="2AA7380E" w14:textId="77777777" w:rsidTr="00575BFE">
        <w:trPr>
          <w:trHeight w:val="54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6573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BEF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ntiers in pediatr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3A43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415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9801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575BFE" w:rsidRPr="006F0CCF" w14:paraId="63F89537" w14:textId="77777777" w:rsidTr="00575BF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34D2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D3DEB" w14:textId="5D98839E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hives of disease in childhood-fetal and neonatal ed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544A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4E49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31138" w14:textId="77777777" w:rsidR="00575BFE" w:rsidRPr="006F0CCF" w:rsidRDefault="00575BFE" w:rsidP="006F0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0C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</w:tr>
    </w:tbl>
    <w:p w14:paraId="52815332" w14:textId="77777777" w:rsidR="006F0CCF" w:rsidRPr="006F0CCF" w:rsidRDefault="006D5BFD" w:rsidP="006F0CCF">
      <w:pPr>
        <w:rPr>
          <w:rFonts w:ascii="Times New Roman" w:hAnsi="Times New Roman" w:cs="Times New Roman"/>
          <w:sz w:val="24"/>
          <w:szCs w:val="24"/>
        </w:rPr>
      </w:pPr>
      <w:r w:rsidRPr="006D5BF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75BFE">
        <w:rPr>
          <w:rFonts w:ascii="Times New Roman" w:hAnsi="Times New Roman" w:cs="Times New Roman"/>
          <w:sz w:val="24"/>
          <w:szCs w:val="24"/>
        </w:rPr>
        <w:t>3</w:t>
      </w:r>
      <w:r w:rsidR="006F0CCF">
        <w:rPr>
          <w:rFonts w:ascii="Times New Roman" w:hAnsi="Times New Roman" w:cs="Times New Roman"/>
          <w:sz w:val="24"/>
          <w:szCs w:val="24"/>
        </w:rPr>
        <w:t>. The top 1</w:t>
      </w:r>
      <w:r w:rsidR="006F0CCF" w:rsidRPr="006F0CCF">
        <w:rPr>
          <w:rFonts w:ascii="Times New Roman" w:hAnsi="Times New Roman" w:cs="Times New Roman"/>
          <w:sz w:val="24"/>
          <w:szCs w:val="24"/>
        </w:rPr>
        <w:t xml:space="preserve">0 </w:t>
      </w:r>
      <w:r w:rsidR="006F0CCF">
        <w:rPr>
          <w:rFonts w:ascii="Times New Roman" w:hAnsi="Times New Roman" w:cs="Times New Roman"/>
          <w:sz w:val="24"/>
          <w:szCs w:val="24"/>
        </w:rPr>
        <w:t>journal</w:t>
      </w:r>
      <w:r w:rsidR="006F0CCF" w:rsidRPr="006F0CCF">
        <w:rPr>
          <w:rFonts w:ascii="Times New Roman" w:hAnsi="Times New Roman" w:cs="Times New Roman"/>
          <w:sz w:val="24"/>
          <w:szCs w:val="24"/>
        </w:rPr>
        <w:t>s on publications of neonatal sepsis</w:t>
      </w:r>
      <w:r w:rsidR="006F0CCF" w:rsidRPr="006F0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0CCF" w:rsidRPr="006F0CCF">
        <w:rPr>
          <w:rFonts w:ascii="Times New Roman" w:hAnsi="Times New Roman" w:cs="Times New Roman"/>
          <w:sz w:val="24"/>
          <w:szCs w:val="24"/>
        </w:rPr>
        <w:t>from 2002 to 2022.</w:t>
      </w:r>
    </w:p>
    <w:p w14:paraId="46617470" w14:textId="77777777" w:rsidR="006F0CCF" w:rsidRPr="006F0CCF" w:rsidRDefault="006F0CCF" w:rsidP="00842E3D">
      <w:pPr>
        <w:rPr>
          <w:rFonts w:ascii="Times New Roman" w:hAnsi="Times New Roman" w:cs="Times New Roman"/>
          <w:sz w:val="24"/>
          <w:szCs w:val="24"/>
        </w:rPr>
      </w:pPr>
    </w:p>
    <w:p w14:paraId="23BCCD46" w14:textId="77777777" w:rsidR="00842E3D" w:rsidRDefault="00842E3D" w:rsidP="00B759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32" w:type="dxa"/>
        <w:tblLook w:val="04A0" w:firstRow="1" w:lastRow="0" w:firstColumn="1" w:lastColumn="0" w:noHBand="0" w:noVBand="1"/>
      </w:tblPr>
      <w:tblGrid>
        <w:gridCol w:w="681"/>
        <w:gridCol w:w="2551"/>
        <w:gridCol w:w="1134"/>
        <w:gridCol w:w="681"/>
        <w:gridCol w:w="2551"/>
        <w:gridCol w:w="1134"/>
      </w:tblGrid>
      <w:tr w:rsidR="00363404" w:rsidRPr="00363404" w14:paraId="4FB2EA8F" w14:textId="77777777" w:rsidTr="00363404">
        <w:trPr>
          <w:trHeight w:val="3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F1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208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67D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B1F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6991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95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ers</w:t>
            </w:r>
          </w:p>
        </w:tc>
      </w:tr>
      <w:tr w:rsidR="00363404" w:rsidRPr="00363404" w14:paraId="4E46EC1C" w14:textId="77777777" w:rsidTr="00363404">
        <w:trPr>
          <w:trHeight w:val="3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5122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4F61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atal sep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27C2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306A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44C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nsive care un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39D8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363404" w:rsidRPr="00363404" w14:paraId="4682371E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C372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94A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92E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5F4A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7CA3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627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363404" w:rsidRPr="00363404" w14:paraId="78A0BA94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4E59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54A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0D2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F7B1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246E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75B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363404" w:rsidRPr="00363404" w14:paraId="4F3A0034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BC72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44D8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 reactiv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EDBB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01EA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45D3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84FF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363404" w:rsidRPr="00363404" w14:paraId="5196B0CC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B55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8EE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 onset sep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C66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184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CC49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CF5B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363404" w:rsidRPr="00363404" w14:paraId="5950B059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5AAD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6D2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term inf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D8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8BE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D7CF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1790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363404" w:rsidRPr="00363404" w14:paraId="33815D56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39A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74B0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 onset sep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668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BDD6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7E5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3035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363404" w:rsidRPr="00363404" w14:paraId="57C22062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7E4B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B2C1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th weight inf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4FBD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ACED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BA77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542D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363404" w:rsidRPr="00363404" w14:paraId="2702E0C8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27DE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4871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b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D3E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BE8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F034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rotizing enteroco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D1BC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363404" w:rsidRPr="00363404" w14:paraId="4CB56E1E" w14:textId="77777777" w:rsidTr="00363404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1713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FF325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919B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1C5DF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0B855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e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C50D2" w14:textId="77777777" w:rsidR="00363404" w:rsidRPr="00363404" w:rsidRDefault="00363404" w:rsidP="003634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</w:tbl>
    <w:p w14:paraId="674E546E" w14:textId="77777777" w:rsidR="00363404" w:rsidRDefault="006D5BFD" w:rsidP="00363404">
      <w:pPr>
        <w:rPr>
          <w:rFonts w:ascii="Times New Roman" w:hAnsi="Times New Roman" w:cs="Times New Roman"/>
          <w:sz w:val="24"/>
          <w:szCs w:val="24"/>
        </w:rPr>
      </w:pPr>
      <w:r w:rsidRPr="006D5BF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75BFE">
        <w:rPr>
          <w:rFonts w:ascii="Times New Roman" w:hAnsi="Times New Roman" w:cs="Times New Roman"/>
          <w:sz w:val="24"/>
          <w:szCs w:val="24"/>
        </w:rPr>
        <w:t>4</w:t>
      </w:r>
      <w:r w:rsidR="00363404">
        <w:rPr>
          <w:rFonts w:ascii="Times New Roman" w:hAnsi="Times New Roman" w:cs="Times New Roman"/>
          <w:sz w:val="24"/>
          <w:szCs w:val="24"/>
        </w:rPr>
        <w:t>. The top 2</w:t>
      </w:r>
      <w:r w:rsidR="00363404" w:rsidRPr="00363404">
        <w:rPr>
          <w:rFonts w:ascii="Times New Roman" w:hAnsi="Times New Roman" w:cs="Times New Roman"/>
          <w:sz w:val="24"/>
          <w:szCs w:val="24"/>
        </w:rPr>
        <w:t xml:space="preserve">0 </w:t>
      </w:r>
      <w:r w:rsidR="00363404">
        <w:rPr>
          <w:rFonts w:ascii="Times New Roman" w:hAnsi="Times New Roman" w:cs="Times New Roman"/>
          <w:sz w:val="24"/>
          <w:szCs w:val="24"/>
        </w:rPr>
        <w:t>keyword</w:t>
      </w:r>
      <w:r w:rsidR="00363404" w:rsidRPr="00363404">
        <w:rPr>
          <w:rFonts w:ascii="Times New Roman" w:hAnsi="Times New Roman" w:cs="Times New Roman"/>
          <w:sz w:val="24"/>
          <w:szCs w:val="24"/>
        </w:rPr>
        <w:t>s on publications of neonatal sepsis</w:t>
      </w:r>
      <w:r w:rsidR="00363404" w:rsidRPr="003634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404" w:rsidRPr="00363404">
        <w:rPr>
          <w:rFonts w:ascii="Times New Roman" w:hAnsi="Times New Roman" w:cs="Times New Roman"/>
          <w:sz w:val="24"/>
          <w:szCs w:val="24"/>
        </w:rPr>
        <w:t>from 2002 to 2022.</w:t>
      </w:r>
    </w:p>
    <w:p w14:paraId="4309F081" w14:textId="77777777" w:rsidR="008F38AE" w:rsidRDefault="008F38AE" w:rsidP="003634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21" w:type="dxa"/>
        <w:tblLook w:val="04A0" w:firstRow="1" w:lastRow="0" w:firstColumn="1" w:lastColumn="0" w:noHBand="0" w:noVBand="1"/>
      </w:tblPr>
      <w:tblGrid>
        <w:gridCol w:w="681"/>
        <w:gridCol w:w="2520"/>
        <w:gridCol w:w="2020"/>
        <w:gridCol w:w="1080"/>
        <w:gridCol w:w="1540"/>
        <w:gridCol w:w="1080"/>
      </w:tblGrid>
      <w:tr w:rsidR="008F38AE" w:rsidRPr="008F38AE" w14:paraId="770310FF" w14:textId="77777777" w:rsidTr="008F38AE">
        <w:trPr>
          <w:trHeight w:val="567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57F5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3CB4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920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82DF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5470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4C11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ations</w:t>
            </w:r>
          </w:p>
        </w:tc>
      </w:tr>
      <w:tr w:rsidR="008F38AE" w:rsidRPr="008F38AE" w14:paraId="54209C0F" w14:textId="77777777" w:rsidTr="008F38AE">
        <w:trPr>
          <w:trHeight w:val="900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0B4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D04C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atal sepsi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CDF8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A58C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A87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e 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282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8F38AE" w:rsidRPr="008F38AE" w14:paraId="3400D1EB" w14:textId="77777777" w:rsidTr="008F38AE">
        <w:trPr>
          <w:trHeight w:val="12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C105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A0ED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global burden of </w:t>
            </w:r>
            <w:proofErr w:type="spell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neonatal sepsis: a systematic revie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8236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ET RESP 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217F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AA60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eischmann-</w:t>
            </w:r>
            <w:proofErr w:type="spell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uzek</w:t>
            </w:r>
            <w:proofErr w:type="spell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0947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8F38AE" w:rsidRPr="008F38AE" w14:paraId="6D8DFA82" w14:textId="77777777" w:rsidTr="008F38AE">
        <w:trPr>
          <w:trHeight w:val="12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F825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59C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Quantitative, Risk-Based Approach to the Management of Neonatal Early-Onset Sep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822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A PEDIA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023C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6DE6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zniewicz</w:t>
            </w:r>
            <w:proofErr w:type="spell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C994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8F38AE" w:rsidRPr="008F38AE" w14:paraId="30EBA612" w14:textId="77777777" w:rsidTr="008F38AE">
        <w:trPr>
          <w:trHeight w:val="12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3736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FD18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 Onset Neonatal Sepsis: The Burden of Group B Streptococcal and E. coli Disease Continu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398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DIATR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4957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38C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ll B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8156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8F38AE" w:rsidRPr="008F38AE" w14:paraId="631C5FE6" w14:textId="77777777" w:rsidTr="008F38AE">
        <w:trPr>
          <w:trHeight w:val="15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D49B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36DD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nagement of Neonates Born at ≥35 0/7 Weeks’ Gestation </w:t>
            </w:r>
            <w:proofErr w:type="gram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spected or Proven Early-Onset Bacterial Sep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C67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27E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D779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opolo K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3D0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8F38AE" w:rsidRPr="008F38AE" w14:paraId="24A9B49D" w14:textId="77777777" w:rsidTr="008F38A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E327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3EE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-onset neonatal sepsis: recent developmen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5DA3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H DIS CHILD-F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0184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13D8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3F15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8F38AE" w:rsidRPr="008F38AE" w14:paraId="4B49644F" w14:textId="77777777" w:rsidTr="008F38AE">
        <w:trPr>
          <w:trHeight w:val="12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B66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D00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nagement of Neonates </w:t>
            </w:r>
            <w:proofErr w:type="gram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spected or Proven Early-Onset Bacterial Sep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ABDA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9CD7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CB5B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in 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4770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F38AE" w:rsidRPr="008F38AE" w14:paraId="01BABD18" w14:textId="77777777" w:rsidTr="008F38A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159F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565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ning neonatal sep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4E4C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 OPIN PEDIA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9088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597E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ynn J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176F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8F38AE" w:rsidRPr="008F38AE" w14:paraId="5F3CFEE4" w14:textId="77777777" w:rsidTr="008F38A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E4EF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8CE8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markers for diagnosis of neonatal sepsis: a literature revie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4FDD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 MATERN-FETAL NEO 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91E0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07E1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rma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23D9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8F38AE" w:rsidRPr="008F38AE" w14:paraId="314C19C9" w14:textId="77777777" w:rsidTr="008F38AE">
        <w:trPr>
          <w:trHeight w:val="90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6079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0CE29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onatal infections in England: </w:t>
            </w:r>
            <w:proofErr w:type="gram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</w:t>
            </w:r>
            <w:proofErr w:type="gram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IN</w:t>
            </w:r>
            <w:proofErr w:type="spell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rveillance networ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1CA51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H DIS CHILD-FE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B73F2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BE1C1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gnano</w:t>
            </w:r>
            <w:proofErr w:type="spellEnd"/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096F5" w14:textId="77777777" w:rsidR="008F38AE" w:rsidRPr="008F38AE" w:rsidRDefault="008F38AE" w:rsidP="008F38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8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</w:tbl>
    <w:p w14:paraId="4F85F342" w14:textId="77777777" w:rsidR="008F38AE" w:rsidRPr="008F38AE" w:rsidRDefault="006D5BFD" w:rsidP="008F38AE">
      <w:pPr>
        <w:rPr>
          <w:rFonts w:ascii="Times New Roman" w:hAnsi="Times New Roman" w:cs="Times New Roman"/>
          <w:sz w:val="24"/>
          <w:szCs w:val="24"/>
        </w:rPr>
      </w:pPr>
      <w:r w:rsidRPr="006D5BF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75BFE">
        <w:rPr>
          <w:rFonts w:ascii="Times New Roman" w:hAnsi="Times New Roman" w:cs="Times New Roman"/>
          <w:sz w:val="24"/>
          <w:szCs w:val="24"/>
        </w:rPr>
        <w:t>5</w:t>
      </w:r>
      <w:r w:rsidR="008F38AE">
        <w:rPr>
          <w:rFonts w:ascii="Times New Roman" w:hAnsi="Times New Roman" w:cs="Times New Roman"/>
          <w:sz w:val="24"/>
          <w:szCs w:val="24"/>
        </w:rPr>
        <w:t>. The top 1</w:t>
      </w:r>
      <w:r w:rsidR="008F38AE" w:rsidRPr="008F38AE">
        <w:rPr>
          <w:rFonts w:ascii="Times New Roman" w:hAnsi="Times New Roman" w:cs="Times New Roman"/>
          <w:sz w:val="24"/>
          <w:szCs w:val="24"/>
        </w:rPr>
        <w:t xml:space="preserve">0 </w:t>
      </w:r>
      <w:r w:rsidR="004C2330">
        <w:rPr>
          <w:rFonts w:ascii="Times New Roman" w:hAnsi="Times New Roman" w:cs="Times New Roman"/>
          <w:sz w:val="24"/>
          <w:szCs w:val="24"/>
        </w:rPr>
        <w:t xml:space="preserve">high-cited </w:t>
      </w:r>
      <w:r w:rsidR="008F38AE" w:rsidRPr="008F38AE">
        <w:rPr>
          <w:rFonts w:ascii="Times New Roman" w:hAnsi="Times New Roman" w:cs="Times New Roman"/>
          <w:sz w:val="24"/>
          <w:szCs w:val="24"/>
        </w:rPr>
        <w:t>publications of neonatal sepsis</w:t>
      </w:r>
      <w:r w:rsidR="008F38AE" w:rsidRPr="008F38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38AE" w:rsidRPr="008F38AE">
        <w:rPr>
          <w:rFonts w:ascii="Times New Roman" w:hAnsi="Times New Roman" w:cs="Times New Roman"/>
          <w:sz w:val="24"/>
          <w:szCs w:val="24"/>
        </w:rPr>
        <w:t>from 2002 to 2022.</w:t>
      </w:r>
    </w:p>
    <w:p w14:paraId="60D21081" w14:textId="77777777" w:rsidR="000059FD" w:rsidRPr="008F38AE" w:rsidRDefault="000059FD" w:rsidP="00363404">
      <w:pPr>
        <w:rPr>
          <w:rFonts w:ascii="Times New Roman" w:hAnsi="Times New Roman" w:cs="Times New Roman"/>
          <w:sz w:val="24"/>
          <w:szCs w:val="24"/>
        </w:rPr>
      </w:pPr>
    </w:p>
    <w:sectPr w:rsidR="000059FD" w:rsidRPr="008F3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682BE" w14:textId="77777777" w:rsidR="00281A4E" w:rsidRDefault="00281A4E" w:rsidP="00B75982">
      <w:r>
        <w:separator/>
      </w:r>
    </w:p>
  </w:endnote>
  <w:endnote w:type="continuationSeparator" w:id="0">
    <w:p w14:paraId="6E0D1CC4" w14:textId="77777777" w:rsidR="00281A4E" w:rsidRDefault="00281A4E" w:rsidP="00B7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CBEDD" w14:textId="77777777" w:rsidR="00281A4E" w:rsidRDefault="00281A4E" w:rsidP="00B75982">
      <w:r>
        <w:separator/>
      </w:r>
    </w:p>
  </w:footnote>
  <w:footnote w:type="continuationSeparator" w:id="0">
    <w:p w14:paraId="129AAE7A" w14:textId="77777777" w:rsidR="00281A4E" w:rsidRDefault="00281A4E" w:rsidP="00B75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273"/>
    <w:rsid w:val="00003526"/>
    <w:rsid w:val="000059FD"/>
    <w:rsid w:val="000832C0"/>
    <w:rsid w:val="0010303F"/>
    <w:rsid w:val="00142DAA"/>
    <w:rsid w:val="001D158D"/>
    <w:rsid w:val="001E7273"/>
    <w:rsid w:val="001F33D2"/>
    <w:rsid w:val="002029D7"/>
    <w:rsid w:val="002236FE"/>
    <w:rsid w:val="00270A2A"/>
    <w:rsid w:val="00281A4E"/>
    <w:rsid w:val="00363404"/>
    <w:rsid w:val="0038444A"/>
    <w:rsid w:val="003A5C45"/>
    <w:rsid w:val="004C2330"/>
    <w:rsid w:val="004C67E8"/>
    <w:rsid w:val="00575BFE"/>
    <w:rsid w:val="005C0101"/>
    <w:rsid w:val="005C238A"/>
    <w:rsid w:val="00640ABE"/>
    <w:rsid w:val="006D5BFD"/>
    <w:rsid w:val="006F0CCF"/>
    <w:rsid w:val="00830C82"/>
    <w:rsid w:val="00842E3D"/>
    <w:rsid w:val="00857ED4"/>
    <w:rsid w:val="008F38AE"/>
    <w:rsid w:val="00A17E03"/>
    <w:rsid w:val="00A7330E"/>
    <w:rsid w:val="00B14E01"/>
    <w:rsid w:val="00B42D18"/>
    <w:rsid w:val="00B64EE5"/>
    <w:rsid w:val="00B75982"/>
    <w:rsid w:val="00D35FBC"/>
    <w:rsid w:val="00DE3217"/>
    <w:rsid w:val="00E60B7F"/>
    <w:rsid w:val="00EA049C"/>
    <w:rsid w:val="00F06861"/>
    <w:rsid w:val="00F45404"/>
    <w:rsid w:val="00F94292"/>
    <w:rsid w:val="00F9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14ED4"/>
  <w15:chartTrackingRefBased/>
  <w15:docId w15:val="{D91A6E0D-54B3-4E49-A49A-DC8C2D4C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9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982"/>
    <w:rPr>
      <w:sz w:val="18"/>
      <w:szCs w:val="18"/>
    </w:rPr>
  </w:style>
  <w:style w:type="character" w:styleId="a7">
    <w:name w:val="Hyperlink"/>
    <w:basedOn w:val="a0"/>
    <w:uiPriority w:val="99"/>
    <w:unhideWhenUsed/>
    <w:rsid w:val="002029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572</Words>
  <Characters>3267</Characters>
  <Application>Microsoft Office Word</Application>
  <DocSecurity>0</DocSecurity>
  <Lines>27</Lines>
  <Paragraphs>7</Paragraphs>
  <ScaleCrop>false</ScaleCrop>
  <Company>Microsoft</Company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ng liu</cp:lastModifiedBy>
  <cp:revision>28</cp:revision>
  <dcterms:created xsi:type="dcterms:W3CDTF">2022-10-17T06:45:00Z</dcterms:created>
  <dcterms:modified xsi:type="dcterms:W3CDTF">2024-02-12T16:24:00Z</dcterms:modified>
</cp:coreProperties>
</file>